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64A00B" w14:textId="1358983E" w:rsidR="007375F7" w:rsidRPr="008A2444" w:rsidRDefault="008A2444" w:rsidP="007375F7">
      <w:pPr>
        <w:jc w:val="both"/>
        <w:rPr>
          <w:rFonts w:ascii="Arial" w:hAnsi="Arial" w:cs="Arial"/>
          <w:b/>
          <w:sz w:val="22"/>
          <w:szCs w:val="22"/>
        </w:rPr>
      </w:pPr>
      <w:r w:rsidRPr="008A2444">
        <w:rPr>
          <w:rFonts w:ascii="Arial" w:hAnsi="Arial" w:cs="Arial"/>
          <w:b/>
          <w:sz w:val="22"/>
          <w:szCs w:val="22"/>
        </w:rPr>
        <w:t>S</w:t>
      </w:r>
      <w:r w:rsidR="00A815AA">
        <w:rPr>
          <w:rFonts w:ascii="Arial" w:hAnsi="Arial" w:cs="Arial"/>
          <w:b/>
          <w:sz w:val="22"/>
          <w:szCs w:val="22"/>
        </w:rPr>
        <w:t>2 Methods</w:t>
      </w:r>
      <w:bookmarkStart w:id="0" w:name="_GoBack"/>
      <w:bookmarkEnd w:id="0"/>
      <w:r w:rsidR="007375F7" w:rsidRPr="008A2444">
        <w:rPr>
          <w:rFonts w:ascii="Arial" w:hAnsi="Arial" w:cs="Arial"/>
          <w:b/>
          <w:sz w:val="22"/>
          <w:szCs w:val="22"/>
        </w:rPr>
        <w:t>. 16S PCR amplicon recipe</w:t>
      </w:r>
    </w:p>
    <w:p w14:paraId="4D5C914C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733EFF80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>#  -*- html -*-</w:t>
      </w:r>
    </w:p>
    <w:p w14:paraId="52DCCB1C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7B68C384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# The recipe below, which is input to the run_recipe command, consists of </w:t>
      </w:r>
    </w:p>
    <w:p w14:paraId="7D2190B1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# steps that are run in the order given. Each step has parameter keys and </w:t>
      </w:r>
    </w:p>
    <w:p w14:paraId="0BB8CC51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# values that are passed on to the underlying method. Any routine or program </w:t>
      </w:r>
    </w:p>
    <w:p w14:paraId="4B82F633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># with a command line interface can be made to appear as a recipe step.</w:t>
      </w:r>
    </w:p>
    <w:p w14:paraId="7A2BD3E5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7E6D026E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>&lt;recipe&gt;</w:t>
      </w:r>
    </w:p>
    <w:p w14:paraId="37033B1C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11FF7279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title = Domain 1-3 PCR vs Silva, RDP and Greengenes</w:t>
      </w:r>
    </w:p>
    <w:p w14:paraId="0FD74282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501F31B1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author = Niels Larsen, James McDonald</w:t>
      </w:r>
    </w:p>
    <w:p w14:paraId="57C2438B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email = niels@genomics.dk</w:t>
      </w:r>
    </w:p>
    <w:p w14:paraId="52A60915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site = Danish Genome Institute, Bangor University</w:t>
      </w:r>
    </w:p>
    <w:p w14:paraId="46B73F73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7F09E9ED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------------------------------------------------------------------------</w:t>
      </w:r>
    </w:p>
    <w:p w14:paraId="3A60306B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                       SFF FORMAT CONVERSION </w:t>
      </w:r>
    </w:p>
    <w:p w14:paraId="172E5483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------------------------------------------------------------------------</w:t>
      </w:r>
    </w:p>
    <w:p w14:paraId="676CDEAF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56A7C926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Not used, but works. Can convert .sff files to fastq for example, which</w:t>
      </w:r>
    </w:p>
    <w:p w14:paraId="7DDC8E05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BION uses as default exchange format between steps. </w:t>
      </w:r>
    </w:p>
    <w:p w14:paraId="11414025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0F467554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&lt;sequence-conversion&gt;</w:t>
      </w:r>
    </w:p>
    <w:p w14:paraId="1D0FDF99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    title = Conversion to fastq</w:t>
      </w:r>
    </w:p>
    <w:p w14:paraId="0501C062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&lt;/sequence-conversion&gt;</w:t>
      </w:r>
    </w:p>
    <w:p w14:paraId="2F3E343D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0066CA53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------------------------------------------------------------------------</w:t>
      </w:r>
    </w:p>
    <w:p w14:paraId="026C948B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                             CLEANING</w:t>
      </w:r>
    </w:p>
    <w:p w14:paraId="1A8B496E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------------------------------------------------------------------------</w:t>
      </w:r>
    </w:p>
    <w:p w14:paraId="6C8CB3E6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6CDE6C49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&lt;sequence-cleaning&gt;</w:t>
      </w:r>
    </w:p>
    <w:p w14:paraId="2BED1A24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4210A707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title = Sequence cleaning</w:t>
      </w:r>
    </w:p>
    <w:p w14:paraId="13E48A1E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quality-type = Sanger</w:t>
      </w:r>
    </w:p>
    <w:p w14:paraId="41935AD1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4D0FED6D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Clip adapter. Sub-sequence at the start were removed up to the end</w:t>
      </w:r>
    </w:p>
    <w:p w14:paraId="77143ED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of the match. The [1,1,1] means up to one mismatch, deletion and </w:t>
      </w:r>
    </w:p>
    <w:p w14:paraId="5EBBD2E9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insertion in the pattern sequence respectively. Only the first 20 </w:t>
      </w:r>
    </w:p>
    <w:p w14:paraId="66972AF4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positions were matched against. </w:t>
      </w:r>
    </w:p>
    <w:p w14:paraId="5057CB93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</w:t>
      </w:r>
    </w:p>
    <w:p w14:paraId="5329A6AF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&lt;sequence-clip-pattern-start&gt;</w:t>
      </w:r>
    </w:p>
    <w:p w14:paraId="7FEC7112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title = Start adapter clip</w:t>
      </w:r>
    </w:p>
    <w:p w14:paraId="2CBAB627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pattern-string = ^ TCAGTACTGAGCTA[1,1,1]</w:t>
      </w:r>
    </w:p>
    <w:p w14:paraId="11EABE54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pattern-orient = forward</w:t>
      </w:r>
    </w:p>
    <w:p w14:paraId="75944CEB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include-match = no</w:t>
      </w:r>
    </w:p>
    <w:p w14:paraId="5557BA3F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search-distance = 20</w:t>
      </w:r>
    </w:p>
    <w:p w14:paraId="2190EBDD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&lt;/sequence-clip-pattern-start&gt;</w:t>
      </w:r>
    </w:p>
    <w:p w14:paraId="4FB5431E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77DCBAD3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5' primer removal, sequence start. Clip it by deleting all positions</w:t>
      </w:r>
    </w:p>
    <w:p w14:paraId="69F82431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before the end of the primer pattern match below. Only the first 30</w:t>
      </w:r>
    </w:p>
    <w:p w14:paraId="6F91493C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positions were considered.</w:t>
      </w:r>
    </w:p>
    <w:p w14:paraId="33B3700B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05DE298C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&lt;sequence-clip-pattern-start&gt;</w:t>
      </w:r>
    </w:p>
    <w:p w14:paraId="36EC8147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lastRenderedPageBreak/>
        <w:t xml:space="preserve">            title = 5 primer start</w:t>
      </w:r>
    </w:p>
    <w:p w14:paraId="2A285B15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pattern-string = GCCTAACACATGCAAGTC[1,1,1]</w:t>
      </w:r>
    </w:p>
    <w:p w14:paraId="693B09BF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pattern-orient = forward</w:t>
      </w:r>
    </w:p>
    <w:p w14:paraId="18F1CB6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include-match = no</w:t>
      </w:r>
    </w:p>
    <w:p w14:paraId="0F1571FC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search-distance = 30</w:t>
      </w:r>
    </w:p>
    <w:p w14:paraId="44C2872B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&lt;/sequence-clip-pattern-start&gt;</w:t>
      </w:r>
    </w:p>
    <w:p w14:paraId="75C8666B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240E02FF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5' primer removal, sequence end. The amplicon was shorter than the </w:t>
      </w:r>
    </w:p>
    <w:p w14:paraId="4895A84F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longest read, so those reads may have a complemented copy of the </w:t>
      </w:r>
    </w:p>
    <w:p w14:paraId="3066B6F7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reverse primer. This step removes those, and all sequence that </w:t>
      </w:r>
    </w:p>
    <w:p w14:paraId="6F85FA85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follows, by matching the pattern below against the last 350 </w:t>
      </w:r>
    </w:p>
    <w:p w14:paraId="01E8A387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positions.</w:t>
      </w:r>
    </w:p>
    <w:p w14:paraId="54D61209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337ED29E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&lt;sequence-clip-pattern-end&gt;</w:t>
      </w:r>
    </w:p>
    <w:p w14:paraId="2362BEBB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title = 3 primer reverse end</w:t>
      </w:r>
    </w:p>
    <w:p w14:paraId="1E3BE2C7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pattern-string = CCAGCAGCCGCGGTAAT[1,1,1]</w:t>
      </w:r>
    </w:p>
    <w:p w14:paraId="7A77B3C5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pattern-orient = forward</w:t>
      </w:r>
    </w:p>
    <w:p w14:paraId="5D3897B5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include-match = no</w:t>
      </w:r>
    </w:p>
    <w:p w14:paraId="5F20E06E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search-distance = 350</w:t>
      </w:r>
    </w:p>
    <w:p w14:paraId="0B4EC876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&lt;/sequence-clip-pattern-end&gt;</w:t>
      </w:r>
    </w:p>
    <w:p w14:paraId="686D0AF1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3A49A29B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3' primer removal, sequence start. Clip it by deleting all positions</w:t>
      </w:r>
    </w:p>
    <w:p w14:paraId="35EFF31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before the end of the primer pattern match below. Only the first 30</w:t>
      </w:r>
    </w:p>
    <w:p w14:paraId="514DB0F1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positions were considered.</w:t>
      </w:r>
    </w:p>
    <w:p w14:paraId="2C89E37F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40E93FB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&lt;sequence-clip-pattern-start&gt;</w:t>
      </w:r>
    </w:p>
    <w:p w14:paraId="4F3E8C13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title = 3 primer start</w:t>
      </w:r>
    </w:p>
    <w:p w14:paraId="2D909603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pattern-string = ATTACCGCGGCTGCTGG[1,1,1]</w:t>
      </w:r>
    </w:p>
    <w:p w14:paraId="1ED7B427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pattern-orient = forward</w:t>
      </w:r>
    </w:p>
    <w:p w14:paraId="54270572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include-match = no</w:t>
      </w:r>
    </w:p>
    <w:p w14:paraId="7808D8F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search-distance = 30</w:t>
      </w:r>
    </w:p>
    <w:p w14:paraId="0678E49D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&lt;/sequence-clip-pattern-start&gt;</w:t>
      </w:r>
    </w:p>
    <w:p w14:paraId="66E6FCD3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467E27C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3' primer removal, sequence end. The amplicon was shorter than the </w:t>
      </w:r>
    </w:p>
    <w:p w14:paraId="70C90A8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longest read, so those reads may have a complemented copy of the </w:t>
      </w:r>
    </w:p>
    <w:p w14:paraId="6BA5EC4E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reverse primer. This step removes those, and all sequence that </w:t>
      </w:r>
    </w:p>
    <w:p w14:paraId="57675190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follows, by matching the pattern below against the last 350 </w:t>
      </w:r>
    </w:p>
    <w:p w14:paraId="31B0EA70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positions.</w:t>
      </w:r>
    </w:p>
    <w:p w14:paraId="6B1E9E74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10B1CB32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&lt;sequence-clip-pattern-end&gt;</w:t>
      </w:r>
    </w:p>
    <w:p w14:paraId="0FCCE4CE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title = 5 primer reverse end</w:t>
      </w:r>
    </w:p>
    <w:p w14:paraId="427269AF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pattern-string = GACTTGCATGTGTTAGGC[1,1,1]</w:t>
      </w:r>
    </w:p>
    <w:p w14:paraId="3A4D36E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pattern-orient = forward</w:t>
      </w:r>
    </w:p>
    <w:p w14:paraId="3F408EC4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include-match = no</w:t>
      </w:r>
    </w:p>
    <w:p w14:paraId="2AB1D44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search-distance = 350</w:t>
      </w:r>
    </w:p>
    <w:p w14:paraId="0329E19F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&lt;/sequence-clip-pattern-end&gt;</w:t>
      </w:r>
    </w:p>
    <w:p w14:paraId="78C12FDB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2655CD03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Adapter remnant trimming. We found adapters, and parts of them, </w:t>
      </w:r>
    </w:p>
    <w:p w14:paraId="44A6BE96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present at both ends, and frequently repeated two or three times</w:t>
      </w:r>
    </w:p>
    <w:p w14:paraId="4BEA59CE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upstream. These four steps (see PCR.recipe) represent our best </w:t>
      </w:r>
    </w:p>
    <w:p w14:paraId="78842174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effort to remove these.</w:t>
      </w:r>
    </w:p>
    <w:p w14:paraId="00045562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414C35FE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&lt;sequence-clip-pattern-end&gt;</w:t>
      </w:r>
    </w:p>
    <w:p w14:paraId="23C01D41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title = Reverse adapter at end</w:t>
      </w:r>
    </w:p>
    <w:p w14:paraId="1C2F0EFF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pattern-string = CTGAGACTGCCAAGGCACACAGGGGATAGG[2,1,1]</w:t>
      </w:r>
    </w:p>
    <w:p w14:paraId="545F11F2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pattern-orient = forward</w:t>
      </w:r>
    </w:p>
    <w:p w14:paraId="5E404B6D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include-match = no</w:t>
      </w:r>
    </w:p>
    <w:p w14:paraId="639A7E9F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search-distance = 50</w:t>
      </w:r>
    </w:p>
    <w:p w14:paraId="38F8746D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&lt;/sequence-clip-pattern-end&gt;</w:t>
      </w:r>
    </w:p>
    <w:p w14:paraId="2E974B32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7D2C8F95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&lt;sequence-clip-pattern-end&gt;</w:t>
      </w:r>
    </w:p>
    <w:p w14:paraId="318D3FD7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title = Reverse adapter fragment</w:t>
      </w:r>
    </w:p>
    <w:p w14:paraId="12D6E690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pattern-string = AAGGCACACAGGGGAT[1,1,1]</w:t>
      </w:r>
    </w:p>
    <w:p w14:paraId="5957D26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pattern-orient = forward</w:t>
      </w:r>
    </w:p>
    <w:p w14:paraId="19301DE1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include-match = no</w:t>
      </w:r>
    </w:p>
    <w:p w14:paraId="65F6ED65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search-distance = 50</w:t>
      </w:r>
    </w:p>
    <w:p w14:paraId="4CFE1F6C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&lt;/sequence-clip-pattern-end&gt;</w:t>
      </w:r>
    </w:p>
    <w:p w14:paraId="4C084302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73FF763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&lt;sequence-clip-pattern-end&gt;</w:t>
      </w:r>
    </w:p>
    <w:p w14:paraId="2A674206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title = Reverse adapter fragment</w:t>
      </w:r>
    </w:p>
    <w:p w14:paraId="565CA76F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pattern-string = TGAGACTGCCAAAGGCACACA[1,1,1]</w:t>
      </w:r>
    </w:p>
    <w:p w14:paraId="3B904390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pattern-orient = forward</w:t>
      </w:r>
    </w:p>
    <w:p w14:paraId="287CB6EB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include-match = no</w:t>
      </w:r>
    </w:p>
    <w:p w14:paraId="53821369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search-distance = 50</w:t>
      </w:r>
    </w:p>
    <w:p w14:paraId="402F8C45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&lt;/sequence-clip-pattern-end&gt;</w:t>
      </w:r>
    </w:p>
    <w:p w14:paraId="7B2506D5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56841C6D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Sequence trimming, sequence end. Starting at 50 positions from </w:t>
      </w:r>
    </w:p>
    <w:p w14:paraId="254375F7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the end, the similarity between the adapter sequence and the query</w:t>
      </w:r>
    </w:p>
    <w:p w14:paraId="28113B94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is measured. If it is 80% or better, then the window stops </w:t>
      </w:r>
    </w:p>
    <w:p w14:paraId="3827751B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and the sequence is cut where the match starts. If not 80% or </w:t>
      </w:r>
    </w:p>
    <w:p w14:paraId="5CC46C91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better, the sequence slides towards the end and past it, so there</w:t>
      </w:r>
    </w:p>
    <w:p w14:paraId="7685D5C2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is less and less overlap. The query is cut at the first match of</w:t>
      </w:r>
    </w:p>
    <w:p w14:paraId="07666093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80% or better. Most often this causes no bases to be cut, or just</w:t>
      </w:r>
    </w:p>
    <w:p w14:paraId="7D93ACDC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the last one (and the last one is dispensable, as following </w:t>
      </w:r>
    </w:p>
    <w:p w14:paraId="255B5C60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clustering steps usually will recover it).</w:t>
      </w:r>
    </w:p>
    <w:p w14:paraId="3CF38A72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6612FA66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&lt;sequence-trim-end&gt;</w:t>
      </w:r>
    </w:p>
    <w:p w14:paraId="011D03BC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title = Reverse adapter end trim</w:t>
      </w:r>
    </w:p>
    <w:p w14:paraId="5124ED42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sequence = CTGAGACTGCCAAGGCACACAGGGGATAGG</w:t>
      </w:r>
    </w:p>
    <w:p w14:paraId="10AECC0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search-distance = 50</w:t>
      </w:r>
    </w:p>
    <w:p w14:paraId="1CD5FFB0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minimum-length = 1</w:t>
      </w:r>
    </w:p>
    <w:p w14:paraId="58BEBFEE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minimum-strict = 80%</w:t>
      </w:r>
    </w:p>
    <w:p w14:paraId="28D5E1C2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&lt;/sequence-trim-end&gt;</w:t>
      </w:r>
    </w:p>
    <w:p w14:paraId="30429037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</w:t>
      </w:r>
    </w:p>
    <w:p w14:paraId="04A3656D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Quality trimming, sequence start. A sliding window of length 15</w:t>
      </w:r>
    </w:p>
    <w:p w14:paraId="0B76B91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counts the number of bases with a quality of at least 97%. If 14</w:t>
      </w:r>
    </w:p>
    <w:p w14:paraId="64A7DE41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of 15 bases have 97% or better quality, then the window stops </w:t>
      </w:r>
    </w:p>
    <w:p w14:paraId="17064C37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and the sequence before the window is cut and the bases are </w:t>
      </w:r>
    </w:p>
    <w:p w14:paraId="67A6A355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finally trimmed one by one for 97% quality.</w:t>
      </w:r>
    </w:p>
    <w:p w14:paraId="7ED4ED69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49A4C6CF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&lt;sequence-trim-quality-start&gt;</w:t>
      </w:r>
    </w:p>
    <w:p w14:paraId="516BE22B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title = Start quality trim</w:t>
      </w:r>
    </w:p>
    <w:p w14:paraId="32D065D6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window-length = 15</w:t>
      </w:r>
    </w:p>
    <w:p w14:paraId="7FDF90E4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window-match = 14</w:t>
      </w:r>
    </w:p>
    <w:p w14:paraId="3EC665F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minimum-quality = 97</w:t>
      </w:r>
    </w:p>
    <w:p w14:paraId="5C42F811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&lt;/sequence-trim-quality-start&gt;</w:t>
      </w:r>
    </w:p>
    <w:p w14:paraId="103392A0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258CAD90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Quality trimming, sequence end. We chose a 35 long window with </w:t>
      </w:r>
    </w:p>
    <w:p w14:paraId="20EB31F3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rather high strictness (34 out of 35) but only 96% required, </w:t>
      </w:r>
    </w:p>
    <w:p w14:paraId="79E7F970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because end qualities tail off more gradually.  </w:t>
      </w:r>
    </w:p>
    <w:p w14:paraId="53592670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1E246E22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&lt;sequence-trim-quality-end&gt;</w:t>
      </w:r>
    </w:p>
    <w:p w14:paraId="76A1C0D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title = End quality trim</w:t>
      </w:r>
    </w:p>
    <w:p w14:paraId="3670555F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window-length = 35</w:t>
      </w:r>
    </w:p>
    <w:p w14:paraId="0E87DFD4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window-match = 34</w:t>
      </w:r>
    </w:p>
    <w:p w14:paraId="0DA271FB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minimum-quality = 96</w:t>
      </w:r>
    </w:p>
    <w:p w14:paraId="2BFB52DF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&lt;/sequence-trim-quality-end&gt;</w:t>
      </w:r>
    </w:p>
    <w:p w14:paraId="63A700B0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18D24B50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Filter by length, minimum 200 required,</w:t>
      </w:r>
    </w:p>
    <w:p w14:paraId="569FFAB4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52619F89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&lt;sequence-filter&gt;</w:t>
      </w:r>
    </w:p>
    <w:p w14:paraId="063223F0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title = Length filter</w:t>
      </w:r>
    </w:p>
    <w:p w14:paraId="4C996782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minimum-length = 200</w:t>
      </w:r>
    </w:p>
    <w:p w14:paraId="3424BE5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&lt;/sequence-filter&gt;</w:t>
      </w:r>
    </w:p>
    <w:p w14:paraId="00A700D4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21D763BD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Filter by overall quality, 90% of all positions must have at least </w:t>
      </w:r>
    </w:p>
    <w:p w14:paraId="5F1A0F45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95% quality,</w:t>
      </w:r>
    </w:p>
    <w:p w14:paraId="05C8A59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7D857A01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&lt;sequence-filter-quality&gt;</w:t>
      </w:r>
    </w:p>
    <w:p w14:paraId="04A664A3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title = Quality filter</w:t>
      </w:r>
    </w:p>
    <w:p w14:paraId="7E6F86D2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minimum-quality = 95</w:t>
      </w:r>
    </w:p>
    <w:p w14:paraId="17941CAE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    minimum-strict = 90</w:t>
      </w:r>
    </w:p>
    <w:p w14:paraId="281CF264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&lt;/sequence-filter-quality&gt;</w:t>
      </w:r>
    </w:p>
    <w:p w14:paraId="798B9C20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7BF1617F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&lt;/sequence-cleaning&gt;</w:t>
      </w:r>
    </w:p>
    <w:p w14:paraId="7636384C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191AC2DC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-------------------------------------------------------------------------</w:t>
      </w:r>
    </w:p>
    <w:p w14:paraId="32B22027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                      SEQUENCE DEREPLICATION</w:t>
      </w:r>
    </w:p>
    <w:p w14:paraId="768854C7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-------------------------------------------------------------------------</w:t>
      </w:r>
    </w:p>
    <w:p w14:paraId="6729439C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3513B879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This just collapses multiple identical reads into one, while keeping </w:t>
      </w:r>
    </w:p>
    <w:p w14:paraId="5098DD03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track of the read counts,</w:t>
      </w:r>
    </w:p>
    <w:p w14:paraId="13639AE1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6F39549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&lt;sequence-dereplication&gt;</w:t>
      </w:r>
    </w:p>
    <w:p w14:paraId="056F4787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title = Sequence de-replication</w:t>
      </w:r>
    </w:p>
    <w:p w14:paraId="1917C6B5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keep-outputs = yes</w:t>
      </w:r>
    </w:p>
    <w:p w14:paraId="402EDE3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&lt;/sequence-dereplication&gt;</w:t>
      </w:r>
    </w:p>
    <w:p w14:paraId="6110340E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45A9E6E2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-------------------------------------------------------------------------</w:t>
      </w:r>
    </w:p>
    <w:p w14:paraId="220B583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                         CHIMERA FILTERING</w:t>
      </w:r>
    </w:p>
    <w:p w14:paraId="284460AB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-------------------------------------------------------------------------</w:t>
      </w:r>
    </w:p>
    <w:p w14:paraId="623D516B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656952C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The dataset is all RDP sequences (the most sequences at submission time)</w:t>
      </w:r>
    </w:p>
    <w:p w14:paraId="1499A57D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that span the </w:t>
      </w:r>
      <w:r w:rsidRPr="00152CC6">
        <w:rPr>
          <w:rFonts w:ascii="Arial" w:hAnsi="Arial" w:cs="Arial"/>
          <w:i/>
          <w:sz w:val="22"/>
          <w:szCs w:val="22"/>
        </w:rPr>
        <w:t xml:space="preserve">E. coli </w:t>
      </w:r>
      <w:r w:rsidRPr="00152CC6">
        <w:rPr>
          <w:rFonts w:ascii="Arial" w:hAnsi="Arial" w:cs="Arial"/>
          <w:sz w:val="22"/>
          <w:szCs w:val="22"/>
        </w:rPr>
        <w:t xml:space="preserve">amplicon positions 44-534, but clustered to 99%. </w:t>
      </w:r>
    </w:p>
    <w:p w14:paraId="656E764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The minimum score of 35 is the default, which is neither conservative or</w:t>
      </w:r>
    </w:p>
    <w:p w14:paraId="59BCD27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stringent. The method is summarized in Supplementary Materials.</w:t>
      </w:r>
    </w:p>
    <w:p w14:paraId="3BE31A6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12791FA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&lt;sequence-chimera-filter&gt;</w:t>
      </w:r>
    </w:p>
    <w:p w14:paraId="4BC0775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dataset-name = RDP_SSU_44-534-C99</w:t>
      </w:r>
    </w:p>
    <w:p w14:paraId="31AF932F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title = Chimera filtering</w:t>
      </w:r>
    </w:p>
    <w:p w14:paraId="37AE4399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word-length = 8</w:t>
      </w:r>
    </w:p>
    <w:p w14:paraId="33641009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step-length = 4</w:t>
      </w:r>
    </w:p>
    <w:p w14:paraId="20C7FFBD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inimum-score = 35</w:t>
      </w:r>
    </w:p>
    <w:p w14:paraId="33AAC0A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debug-output = yes</w:t>
      </w:r>
    </w:p>
    <w:p w14:paraId="38AE0CC7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&lt;/sequence-chimera-filter&gt;</w:t>
      </w:r>
    </w:p>
    <w:p w14:paraId="082D1207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441940F4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-------------------------------------------------------------------------</w:t>
      </w:r>
    </w:p>
    <w:p w14:paraId="17DDA324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                             SILVA PROFILE</w:t>
      </w:r>
    </w:p>
    <w:p w14:paraId="2CC84F0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-------------------------------------------------------------------------</w:t>
      </w:r>
    </w:p>
    <w:p w14:paraId="1B8CAD2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7EDBF421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The dataset is all Silva sequences with an assigned species name that </w:t>
      </w:r>
    </w:p>
    <w:p w14:paraId="573187F4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span the </w:t>
      </w:r>
      <w:r w:rsidRPr="00152CC6">
        <w:rPr>
          <w:rFonts w:ascii="Arial" w:hAnsi="Arial" w:cs="Arial"/>
          <w:i/>
          <w:sz w:val="22"/>
          <w:szCs w:val="22"/>
        </w:rPr>
        <w:t>E. coli</w:t>
      </w:r>
      <w:r w:rsidRPr="00152CC6">
        <w:rPr>
          <w:rFonts w:ascii="Arial" w:hAnsi="Arial" w:cs="Arial"/>
          <w:sz w:val="22"/>
          <w:szCs w:val="22"/>
        </w:rPr>
        <w:t xml:space="preserve"> 44-535 amplicon region. Word length (see Supplementary Materials</w:t>
      </w:r>
    </w:p>
    <w:p w14:paraId="2239801F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for method summary) is 8 and every sequence oligo is used (step length </w:t>
      </w:r>
    </w:p>
    <w:p w14:paraId="12F4EEFF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is one). Positions with qualities below 93% were ignored. A minimum match</w:t>
      </w:r>
    </w:p>
    <w:p w14:paraId="598155EC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of 40 oligo-percent (85-95 base-percent) was required, only the top 1% </w:t>
      </w:r>
    </w:p>
    <w:p w14:paraId="51CA1BCB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was requested, and non-canonical bases were skipped over. Sequences were</w:t>
      </w:r>
    </w:p>
    <w:p w14:paraId="51992B83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matched in both directions as we did not know their orientation. </w:t>
      </w:r>
    </w:p>
    <w:p w14:paraId="7C272896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054D0732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&lt;sequence-similarities-simrank&gt;</w:t>
      </w:r>
    </w:p>
    <w:p w14:paraId="7719B0A6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title = Silva similarities</w:t>
      </w:r>
    </w:p>
    <w:p w14:paraId="2F9AC5F2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input-step = sequence-chimera-filter</w:t>
      </w:r>
    </w:p>
    <w:p w14:paraId="5FA88F4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output-name = org_seqs_silva</w:t>
      </w:r>
    </w:p>
    <w:p w14:paraId="608DAA1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dataset-name = Silva_SSU_44-534-S</w:t>
      </w:r>
    </w:p>
    <w:p w14:paraId="35C38555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atch-word-length = 8</w:t>
      </w:r>
    </w:p>
    <w:p w14:paraId="28DED836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atch-step-length = 1</w:t>
      </w:r>
    </w:p>
    <w:p w14:paraId="08194A4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quality-type = Sanger</w:t>
      </w:r>
    </w:p>
    <w:p w14:paraId="4D43B4F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inimum-base-quality = 93%</w:t>
      </w:r>
    </w:p>
    <w:p w14:paraId="3982A839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atch-minimum = 40%</w:t>
      </w:r>
    </w:p>
    <w:p w14:paraId="647C5E8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atch-top-range = 1%</w:t>
      </w:r>
    </w:p>
    <w:p w14:paraId="124380B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atch-agct-only = yes</w:t>
      </w:r>
    </w:p>
    <w:p w14:paraId="42ADC93E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atch-forward = yes</w:t>
      </w:r>
    </w:p>
    <w:p w14:paraId="200E246B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atch-reverse = yes</w:t>
      </w:r>
    </w:p>
    <w:p w14:paraId="5997EEFE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keep-outputs = no</w:t>
      </w:r>
    </w:p>
    <w:p w14:paraId="34B8631C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&lt;/sequence-similarities-simrank&gt;</w:t>
      </w:r>
    </w:p>
    <w:p w14:paraId="20BF0509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5B30F845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The dataset is all Silva sequences with an assigned species name that </w:t>
      </w:r>
    </w:p>
    <w:p w14:paraId="00B14C4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span the </w:t>
      </w:r>
      <w:r w:rsidRPr="00152CC6">
        <w:rPr>
          <w:rFonts w:ascii="Arial" w:hAnsi="Arial" w:cs="Arial"/>
          <w:i/>
          <w:sz w:val="22"/>
          <w:szCs w:val="22"/>
        </w:rPr>
        <w:t>E. coli</w:t>
      </w:r>
      <w:r w:rsidRPr="00152CC6">
        <w:rPr>
          <w:rFonts w:ascii="Arial" w:hAnsi="Arial" w:cs="Arial"/>
          <w:sz w:val="22"/>
          <w:szCs w:val="22"/>
        </w:rPr>
        <w:t xml:space="preserve"> 44-535 amplicon region. Only similarities from sequences with </w:t>
      </w:r>
    </w:p>
    <w:p w14:paraId="2CC81823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at least 180 oligos were mapped to the Silva taxonomy. The similarities</w:t>
      </w:r>
    </w:p>
    <w:p w14:paraId="1352B01D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used from the step above must be least 40% and only the highest of these</w:t>
      </w:r>
    </w:p>
    <w:p w14:paraId="663B0CC1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are used (match-use-range = 0).</w:t>
      </w:r>
    </w:p>
    <w:p w14:paraId="026543DD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01E914C2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&lt;organism-taxonomy-profiler&gt;</w:t>
      </w:r>
    </w:p>
    <w:p w14:paraId="65CE150B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title = Silva taxonomy mapping</w:t>
      </w:r>
    </w:p>
    <w:p w14:paraId="2E0A2B2C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output-name = org_profile_silva</w:t>
      </w:r>
    </w:p>
    <w:p w14:paraId="5727038F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dataset-name = Silva_SSU_44-534-S</w:t>
      </w:r>
    </w:p>
    <w:p w14:paraId="0EC0773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inimum-oligo-count = 180</w:t>
      </w:r>
    </w:p>
    <w:p w14:paraId="08AA52E6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atch-minimum = 40%</w:t>
      </w:r>
    </w:p>
    <w:p w14:paraId="093AF3D6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atch-use-range = 0%</w:t>
      </w:r>
    </w:p>
    <w:p w14:paraId="35A907A6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keep-outputs = no</w:t>
      </w:r>
    </w:p>
    <w:p w14:paraId="309739E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&lt;/organism-taxonomy-profiler&gt;</w:t>
      </w:r>
    </w:p>
    <w:p w14:paraId="34954183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</w:t>
      </w:r>
    </w:p>
    <w:p w14:paraId="5CFF1C53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Format tables, include all rows,</w:t>
      </w:r>
    </w:p>
    <w:p w14:paraId="41EE7EE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7587738D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&lt;organism-profile-format&gt;</w:t>
      </w:r>
    </w:p>
    <w:p w14:paraId="6868F04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title = Silva profiles</w:t>
      </w:r>
    </w:p>
    <w:p w14:paraId="1CD741B1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output-name = org_profile_silva</w:t>
      </w:r>
    </w:p>
    <w:p w14:paraId="08FFF1FB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taxonomy-minimum-score = 1</w:t>
      </w:r>
    </w:p>
    <w:p w14:paraId="5DF2D305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table-title-regex = (PCR)</w:t>
      </w:r>
    </w:p>
    <w:p w14:paraId="4796406E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&lt;/organism-profile-format&gt;</w:t>
      </w:r>
    </w:p>
    <w:p w14:paraId="6A329F17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330E1B1C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-------------------------------------------------------------------------</w:t>
      </w:r>
    </w:p>
    <w:p w14:paraId="3F32CE46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                               RDP PROFILE</w:t>
      </w:r>
    </w:p>
    <w:p w14:paraId="1B2029C0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-------------------------------------------------------------------------</w:t>
      </w:r>
    </w:p>
    <w:p w14:paraId="3BEE67D1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44119830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The dataset is all RDP sequences with an assigned species name that </w:t>
      </w:r>
    </w:p>
    <w:p w14:paraId="72084C6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span the </w:t>
      </w:r>
      <w:r w:rsidRPr="00152CC6">
        <w:rPr>
          <w:rFonts w:ascii="Arial" w:hAnsi="Arial" w:cs="Arial"/>
          <w:i/>
          <w:sz w:val="22"/>
          <w:szCs w:val="22"/>
        </w:rPr>
        <w:t>E. coli</w:t>
      </w:r>
      <w:r w:rsidRPr="00152CC6">
        <w:rPr>
          <w:rFonts w:ascii="Arial" w:hAnsi="Arial" w:cs="Arial"/>
          <w:sz w:val="22"/>
          <w:szCs w:val="22"/>
        </w:rPr>
        <w:t xml:space="preserve"> 44-535 amplicon region. Word length (see Supplementary Materials</w:t>
      </w:r>
    </w:p>
    <w:p w14:paraId="43687CB0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for method summary) is 8 and every sequence oligo is used (step length </w:t>
      </w:r>
    </w:p>
    <w:p w14:paraId="1A844149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is one). Positions with qualities below 93% were ignored. A minimum match</w:t>
      </w:r>
    </w:p>
    <w:p w14:paraId="5EC93CB9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of 40 oligo-percent (85-95 base-percent) was required, only the top 1% </w:t>
      </w:r>
    </w:p>
    <w:p w14:paraId="692B6FAE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was requested, and non-canonical bases were skipped over. Sequences were</w:t>
      </w:r>
    </w:p>
    <w:p w14:paraId="42684452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matched in both directions as we did not know their orientation. </w:t>
      </w:r>
    </w:p>
    <w:p w14:paraId="3511DD06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095903D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&lt;sequence-similarities-simrank&gt;</w:t>
      </w:r>
    </w:p>
    <w:p w14:paraId="36F57F6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title = RDP similarities</w:t>
      </w:r>
    </w:p>
    <w:p w14:paraId="0325C859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input-step = sequence-chimera-filter</w:t>
      </w:r>
    </w:p>
    <w:p w14:paraId="5B83B2B5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output-name = org_seqs_rdp</w:t>
      </w:r>
    </w:p>
    <w:p w14:paraId="666BA252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dataset-name = RDP_SSU_44-534-S</w:t>
      </w:r>
    </w:p>
    <w:p w14:paraId="4A3F091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atch-word-length = 8</w:t>
      </w:r>
    </w:p>
    <w:p w14:paraId="6F4CA75F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atch-step-length = 1</w:t>
      </w:r>
    </w:p>
    <w:p w14:paraId="6ABDD68E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quality-type = Sanger</w:t>
      </w:r>
    </w:p>
    <w:p w14:paraId="0FDCE6EC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inimum-base-quality = 93%</w:t>
      </w:r>
    </w:p>
    <w:p w14:paraId="28939D57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atch-minimum = 40%</w:t>
      </w:r>
    </w:p>
    <w:p w14:paraId="4207CF86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atch-top-range = 1%</w:t>
      </w:r>
    </w:p>
    <w:p w14:paraId="40B11502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atch-agct-only = yes</w:t>
      </w:r>
    </w:p>
    <w:p w14:paraId="647FB295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atch-forward = yes</w:t>
      </w:r>
    </w:p>
    <w:p w14:paraId="11F2FB90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atch-reverse = yes</w:t>
      </w:r>
    </w:p>
    <w:p w14:paraId="31A97956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keep-outputs = no</w:t>
      </w:r>
    </w:p>
    <w:p w14:paraId="4DA0B0A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&lt;/sequence-similarities-simrank&gt;</w:t>
      </w:r>
    </w:p>
    <w:p w14:paraId="28A603C2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03EB0472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The dataset is all RDP sequences with an assigned species name that </w:t>
      </w:r>
    </w:p>
    <w:p w14:paraId="6A162A2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span the 44-535 amplicon region. Only similarities from sequences with </w:t>
      </w:r>
    </w:p>
    <w:p w14:paraId="6F5C28D4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at least 180 oligos were mapped to the RDP taxonomy. The similarities</w:t>
      </w:r>
    </w:p>
    <w:p w14:paraId="3D974739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used from the step above must be least 40% and only the highest of these</w:t>
      </w:r>
    </w:p>
    <w:p w14:paraId="6F94396F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are used (match-use-range = 0).</w:t>
      </w:r>
    </w:p>
    <w:p w14:paraId="246C4E76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6A0AD783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&lt;organism-taxonomy-profiler&gt;</w:t>
      </w:r>
    </w:p>
    <w:p w14:paraId="3CFAA3D7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title = RDP taxonomy mapping</w:t>
      </w:r>
    </w:p>
    <w:p w14:paraId="766C547B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output-name = org_profile_rdp</w:t>
      </w:r>
    </w:p>
    <w:p w14:paraId="34F1E9AC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dataset-name = RDP_SSU_44-534-S</w:t>
      </w:r>
    </w:p>
    <w:p w14:paraId="3F9E300B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inimum-oligo-count = 180</w:t>
      </w:r>
    </w:p>
    <w:p w14:paraId="32A5F78E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atch-minimum = 40%</w:t>
      </w:r>
    </w:p>
    <w:p w14:paraId="2416C91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atch-use-range = 0%</w:t>
      </w:r>
    </w:p>
    <w:p w14:paraId="192D74A3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keep-outputs = no</w:t>
      </w:r>
    </w:p>
    <w:p w14:paraId="7FE05FA9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&lt;/organism-taxonomy-profiler&gt;</w:t>
      </w:r>
    </w:p>
    <w:p w14:paraId="5DC2DD6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17B511A3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Format tables, include all rows,</w:t>
      </w:r>
    </w:p>
    <w:p w14:paraId="187263CC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776B4AD2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&lt;organism-profile-format&gt;</w:t>
      </w:r>
    </w:p>
    <w:p w14:paraId="6A223F97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title = RDP profile</w:t>
      </w:r>
    </w:p>
    <w:p w14:paraId="3EEE73E0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output-name = org_profile_rdp</w:t>
      </w:r>
    </w:p>
    <w:p w14:paraId="5CE0210E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taxonomy-minimum-score = 1</w:t>
      </w:r>
    </w:p>
    <w:p w14:paraId="1D60F745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table-title-regex = (PCR)</w:t>
      </w:r>
    </w:p>
    <w:p w14:paraId="2BFADC19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&lt;/organism-profile-format&gt;</w:t>
      </w:r>
    </w:p>
    <w:p w14:paraId="51DA703D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4410C71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-------------------------------------------------------------------------</w:t>
      </w:r>
    </w:p>
    <w:p w14:paraId="52B2FC59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                         GREENGENES PROFILE</w:t>
      </w:r>
    </w:p>
    <w:p w14:paraId="3787BC3F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-------------------------------------------------------------------------</w:t>
      </w:r>
    </w:p>
    <w:p w14:paraId="6D4D9586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546E314F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The dataset is all Greengenes sequences, October 2012 release. We could</w:t>
      </w:r>
    </w:p>
    <w:p w14:paraId="226698D0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not create amplicon sub-databases, since the distributed alignments in </w:t>
      </w:r>
    </w:p>
    <w:p w14:paraId="550139BB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this release has altered sequences. Word length (see Supplementary </w:t>
      </w:r>
    </w:p>
    <w:p w14:paraId="2B10906E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Materials for method summary) is 8 and every sequence oligo is used (step </w:t>
      </w:r>
    </w:p>
    <w:p w14:paraId="3581891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length is one). Positions with qualities below 93% were ignored. A minimum</w:t>
      </w:r>
    </w:p>
    <w:p w14:paraId="45758CAD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match of 40 oligo-percent (85-95 base-percent) was required, only the top</w:t>
      </w:r>
    </w:p>
    <w:p w14:paraId="49A2A7B5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1% was requested, and non-canonical bases were skipped over. Sequences </w:t>
      </w:r>
    </w:p>
    <w:p w14:paraId="0008A2F3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were matched in both directions as we did not know their orientation. </w:t>
      </w:r>
    </w:p>
    <w:p w14:paraId="665FEFBC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097CE6A1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&lt;sequence-similarities-simrank&gt;</w:t>
      </w:r>
    </w:p>
    <w:p w14:paraId="17A85BBF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title = Greengenes similarities</w:t>
      </w:r>
    </w:p>
    <w:p w14:paraId="30D47D23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input-step = sequence-chimera-filter</w:t>
      </w:r>
    </w:p>
    <w:p w14:paraId="62D17DE1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output-name = org_seqs_green</w:t>
      </w:r>
    </w:p>
    <w:p w14:paraId="19D71C99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dataset-name = Green_SSU_all</w:t>
      </w:r>
    </w:p>
    <w:p w14:paraId="6C70D6B9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atch-word-length = 8</w:t>
      </w:r>
    </w:p>
    <w:p w14:paraId="3FEA5970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atch-step-length = 1</w:t>
      </w:r>
    </w:p>
    <w:p w14:paraId="1C75FCA0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quality-type = Sanger</w:t>
      </w:r>
    </w:p>
    <w:p w14:paraId="75693EEB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inimum-base-quality = 93%</w:t>
      </w:r>
    </w:p>
    <w:p w14:paraId="619FB16F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atch-minimum = 40%</w:t>
      </w:r>
    </w:p>
    <w:p w14:paraId="4666D71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atch-top-range = 1%</w:t>
      </w:r>
    </w:p>
    <w:p w14:paraId="7256C9DF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atch-agct-only = yes</w:t>
      </w:r>
    </w:p>
    <w:p w14:paraId="068B7084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atch-forward = yes</w:t>
      </w:r>
    </w:p>
    <w:p w14:paraId="2E683F36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atch-reverse = yes</w:t>
      </w:r>
    </w:p>
    <w:p w14:paraId="704DCA7D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keep-outputs = no</w:t>
      </w:r>
    </w:p>
    <w:p w14:paraId="735E0F60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&lt;/sequence-similarities-simrank&gt;</w:t>
      </w:r>
    </w:p>
    <w:p w14:paraId="7A80BA5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3779FEDD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The dataset is all Greengenes. Only similarities from sequences with at </w:t>
      </w:r>
    </w:p>
    <w:p w14:paraId="5E333AF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least 180 oligos were mapped to the RDP taxonomy. The similarities used </w:t>
      </w:r>
    </w:p>
    <w:p w14:paraId="6E6A68BA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from the step above must be least 40% and only the highest of these</w:t>
      </w:r>
    </w:p>
    <w:p w14:paraId="0340949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# are used (match-use-range = 0).</w:t>
      </w:r>
    </w:p>
    <w:p w14:paraId="5F9149C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63C87132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&lt;organism-taxonomy-profiler&gt;</w:t>
      </w:r>
    </w:p>
    <w:p w14:paraId="1BAB7F75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title = Greengenes taxonomy mapping</w:t>
      </w:r>
    </w:p>
    <w:p w14:paraId="1D455B63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output-name = org_profile_green</w:t>
      </w:r>
    </w:p>
    <w:p w14:paraId="08CF9B11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dataset-name = Green_SSU_all</w:t>
      </w:r>
    </w:p>
    <w:p w14:paraId="1F7C9433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inimum-oligo-count = 180</w:t>
      </w:r>
    </w:p>
    <w:p w14:paraId="094E24C6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atch-minimum = 40%</w:t>
      </w:r>
    </w:p>
    <w:p w14:paraId="15E574E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match-use-range = 0%</w:t>
      </w:r>
    </w:p>
    <w:p w14:paraId="1EC2ABDE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# keep-outputs = no</w:t>
      </w:r>
    </w:p>
    <w:p w14:paraId="2D48375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&lt;/organism-taxonomy-profiler&gt;</w:t>
      </w:r>
    </w:p>
    <w:p w14:paraId="468000B0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37A731FC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&lt;organism-profile-format&gt;</w:t>
      </w:r>
    </w:p>
    <w:p w14:paraId="2435666B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title = Greengenes profile</w:t>
      </w:r>
    </w:p>
    <w:p w14:paraId="2FA6D07E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output-name = org_profile_green</w:t>
      </w:r>
    </w:p>
    <w:p w14:paraId="2D993F67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taxonomy-minimum-score = 1</w:t>
      </w:r>
    </w:p>
    <w:p w14:paraId="6B220CC9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    table-title-regex = (PCR)</w:t>
      </w:r>
    </w:p>
    <w:p w14:paraId="145167F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 xml:space="preserve">    &lt;/organism-profile-format&gt;</w:t>
      </w:r>
    </w:p>
    <w:p w14:paraId="120E4CC5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</w:p>
    <w:p w14:paraId="49A3D378" w14:textId="77777777" w:rsidR="007375F7" w:rsidRPr="00152CC6" w:rsidRDefault="007375F7" w:rsidP="007375F7">
      <w:pPr>
        <w:jc w:val="both"/>
        <w:rPr>
          <w:rFonts w:ascii="Arial" w:hAnsi="Arial" w:cs="Arial"/>
          <w:sz w:val="22"/>
          <w:szCs w:val="22"/>
        </w:rPr>
      </w:pPr>
      <w:r w:rsidRPr="00152CC6">
        <w:rPr>
          <w:rFonts w:ascii="Arial" w:hAnsi="Arial" w:cs="Arial"/>
          <w:sz w:val="22"/>
          <w:szCs w:val="22"/>
        </w:rPr>
        <w:t>&lt;/recipe&gt;</w:t>
      </w:r>
    </w:p>
    <w:p w14:paraId="3A2E41CF" w14:textId="77777777" w:rsidR="00ED0DFC" w:rsidRPr="00152CC6" w:rsidRDefault="00ED0DFC">
      <w:pPr>
        <w:rPr>
          <w:rFonts w:ascii="Arial" w:hAnsi="Arial" w:cs="Arial"/>
        </w:rPr>
      </w:pPr>
    </w:p>
    <w:sectPr w:rsidR="00ED0DFC" w:rsidRPr="00152CC6" w:rsidSect="00EF4A7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5F7"/>
    <w:rsid w:val="00152CC6"/>
    <w:rsid w:val="001A2DE5"/>
    <w:rsid w:val="003D560B"/>
    <w:rsid w:val="0055737F"/>
    <w:rsid w:val="005B413E"/>
    <w:rsid w:val="007375F7"/>
    <w:rsid w:val="008A2444"/>
    <w:rsid w:val="00A815AA"/>
    <w:rsid w:val="00AA2648"/>
    <w:rsid w:val="00ED0DFC"/>
    <w:rsid w:val="00EF4A7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7AFE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5F7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5F7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59</Words>
  <Characters>12880</Characters>
  <Application>Microsoft Macintosh Word</Application>
  <DocSecurity>0</DocSecurity>
  <Lines>107</Lines>
  <Paragraphs>30</Paragraphs>
  <ScaleCrop>false</ScaleCrop>
  <Company/>
  <LinksUpToDate>false</LinksUpToDate>
  <CharactersWithSpaces>15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Allison</dc:creator>
  <cp:keywords/>
  <dc:description/>
  <cp:lastModifiedBy>James McDonald</cp:lastModifiedBy>
  <cp:revision>5</cp:revision>
  <dcterms:created xsi:type="dcterms:W3CDTF">2014-07-23T22:15:00Z</dcterms:created>
  <dcterms:modified xsi:type="dcterms:W3CDTF">2015-06-23T13:43:00Z</dcterms:modified>
</cp:coreProperties>
</file>